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4B543" w14:textId="5C604844" w:rsidR="007A438A" w:rsidRPr="006312E1" w:rsidRDefault="007A438A" w:rsidP="007A438A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6312E1">
        <w:rPr>
          <w:rFonts w:ascii="Times New Roman" w:hAnsi="Times New Roman" w:cs="Times New Roman" w:hint="eastAsia"/>
          <w:b/>
          <w:color w:val="000000" w:themeColor="text1"/>
        </w:rPr>
        <w:t>Table</w:t>
      </w:r>
      <w:r>
        <w:rPr>
          <w:rFonts w:ascii="Times New Roman" w:hAnsi="Times New Roman" w:cs="Times New Roman"/>
          <w:b/>
          <w:color w:val="000000" w:themeColor="text1"/>
        </w:rPr>
        <w:t xml:space="preserve"> S1</w:t>
      </w:r>
      <w:r w:rsidRPr="006312E1">
        <w:rPr>
          <w:rFonts w:ascii="Times New Roman" w:hAnsi="Times New Roman" w:cs="Times New Roman" w:hint="eastAsia"/>
          <w:b/>
          <w:color w:val="000000" w:themeColor="text1"/>
        </w:rPr>
        <w:t>.</w:t>
      </w:r>
      <w:r w:rsidRPr="006312E1">
        <w:rPr>
          <w:rFonts w:ascii="Times New Roman" w:hAnsi="Times New Roman" w:cs="Times New Roman"/>
          <w:b/>
          <w:color w:val="000000" w:themeColor="text1"/>
        </w:rPr>
        <w:t xml:space="preserve"> Statistics o</w:t>
      </w:r>
      <w:r>
        <w:rPr>
          <w:rFonts w:ascii="Times New Roman" w:hAnsi="Times New Roman" w:cs="Times New Roman"/>
          <w:b/>
          <w:color w:val="000000" w:themeColor="text1"/>
        </w:rPr>
        <w:t>n</w:t>
      </w:r>
      <w:r w:rsidRPr="006312E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312E1">
        <w:rPr>
          <w:rFonts w:ascii="Times New Roman" w:hAnsi="Times New Roman" w:cs="Times New Roman"/>
          <w:b/>
          <w:i/>
          <w:color w:val="000000" w:themeColor="text1"/>
        </w:rPr>
        <w:t>A</w:t>
      </w:r>
      <w:bookmarkStart w:id="0" w:name="_GoBack"/>
      <w:bookmarkEnd w:id="0"/>
      <w:r w:rsidRPr="006312E1">
        <w:rPr>
          <w:rFonts w:ascii="Times New Roman" w:hAnsi="Times New Roman" w:cs="Times New Roman"/>
          <w:b/>
          <w:i/>
          <w:color w:val="000000" w:themeColor="text1"/>
        </w:rPr>
        <w:t>postichopus japonicus</w:t>
      </w:r>
      <w:r w:rsidRPr="006312E1">
        <w:rPr>
          <w:rFonts w:ascii="Times New Roman" w:hAnsi="Times New Roman" w:cs="Times New Roman"/>
          <w:b/>
          <w:color w:val="000000" w:themeColor="text1"/>
        </w:rPr>
        <w:t xml:space="preserve"> genome assembly</w:t>
      </w:r>
      <w:r w:rsidR="00F151F5">
        <w:rPr>
          <w:rFonts w:ascii="Times New Roman" w:hAnsi="Times New Roman" w:cs="Times New Roman"/>
          <w:b/>
          <w:color w:val="000000" w:themeColor="text1"/>
        </w:rPr>
        <w:t xml:space="preserve"> from three assemblers</w:t>
      </w:r>
    </w:p>
    <w:tbl>
      <w:tblPr>
        <w:tblStyle w:val="TableGrid"/>
        <w:tblW w:w="86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842"/>
        <w:gridCol w:w="1842"/>
      </w:tblGrid>
      <w:tr w:rsidR="00F279EE" w:rsidRPr="00E93090" w14:paraId="6539DFD9" w14:textId="77777777" w:rsidTr="00F279EE">
        <w:trPr>
          <w:trHeight w:val="356"/>
        </w:trPr>
        <w:tc>
          <w:tcPr>
            <w:tcW w:w="3119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3C7AA0D5" w14:textId="77777777" w:rsidR="00F279EE" w:rsidRPr="00E93090" w:rsidRDefault="00F279EE" w:rsidP="006208B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4778EEE2" w14:textId="77777777" w:rsidR="00F279EE" w:rsidRPr="009526C6" w:rsidRDefault="00F279EE" w:rsidP="006208B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Platanus</w:t>
            </w:r>
            <w:proofErr w:type="spellEnd"/>
          </w:p>
        </w:tc>
        <w:tc>
          <w:tcPr>
            <w:tcW w:w="1842" w:type="dxa"/>
            <w:tcBorders>
              <w:top w:val="single" w:sz="24" w:space="0" w:color="auto"/>
              <w:bottom w:val="single" w:sz="12" w:space="0" w:color="auto"/>
            </w:tcBorders>
          </w:tcPr>
          <w:p w14:paraId="05713656" w14:textId="77777777" w:rsidR="00F279EE" w:rsidRDefault="00F279EE" w:rsidP="006208B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OAPdenovo</w:t>
            </w:r>
            <w:proofErr w:type="spellEnd"/>
          </w:p>
        </w:tc>
        <w:tc>
          <w:tcPr>
            <w:tcW w:w="1842" w:type="dxa"/>
            <w:tcBorders>
              <w:top w:val="single" w:sz="24" w:space="0" w:color="auto"/>
              <w:bottom w:val="single" w:sz="12" w:space="0" w:color="auto"/>
            </w:tcBorders>
          </w:tcPr>
          <w:p w14:paraId="633E39BC" w14:textId="77777777" w:rsidR="00F279EE" w:rsidRDefault="00F279EE" w:rsidP="006208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바탕" w:hAnsi="Times New Roman" w:cs="Times New Roman"/>
              </w:rPr>
              <w:t>ALLPATHS-LG</w:t>
            </w:r>
          </w:p>
        </w:tc>
      </w:tr>
      <w:tr w:rsidR="00F279EE" w:rsidRPr="00D41AE0" w14:paraId="10086275" w14:textId="77777777" w:rsidTr="00F279EE">
        <w:trPr>
          <w:trHeight w:val="460"/>
        </w:trPr>
        <w:tc>
          <w:tcPr>
            <w:tcW w:w="3119" w:type="dxa"/>
            <w:tcBorders>
              <w:top w:val="nil"/>
            </w:tcBorders>
            <w:vAlign w:val="center"/>
          </w:tcPr>
          <w:p w14:paraId="784D8004" w14:textId="77777777" w:rsidR="00F279EE" w:rsidRPr="00D41AE0" w:rsidRDefault="00F279EE" w:rsidP="006208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AE0">
              <w:rPr>
                <w:rFonts w:ascii="Times New Roman" w:hAnsi="Times New Roman" w:cs="Times New Roman"/>
                <w:sz w:val="20"/>
                <w:szCs w:val="20"/>
              </w:rPr>
              <w:t>Total assembled bases (</w:t>
            </w:r>
            <w:proofErr w:type="spellStart"/>
            <w:r w:rsidRPr="00D41AE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D4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03500C7" w14:textId="77777777" w:rsidR="00F279EE" w:rsidRPr="00D41AE0" w:rsidRDefault="00F279EE" w:rsidP="006208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4,375,288</w:t>
            </w:r>
          </w:p>
        </w:tc>
        <w:tc>
          <w:tcPr>
            <w:tcW w:w="1842" w:type="dxa"/>
            <w:tcBorders>
              <w:top w:val="nil"/>
            </w:tcBorders>
          </w:tcPr>
          <w:p w14:paraId="1C6BBEB7" w14:textId="37506522" w:rsidR="00F279EE" w:rsidRPr="00D41AE0" w:rsidRDefault="002A31BC" w:rsidP="00620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5,889,709</w:t>
            </w:r>
          </w:p>
        </w:tc>
        <w:tc>
          <w:tcPr>
            <w:tcW w:w="1842" w:type="dxa"/>
            <w:tcBorders>
              <w:top w:val="nil"/>
            </w:tcBorders>
          </w:tcPr>
          <w:p w14:paraId="6C8045F3" w14:textId="447B6A48" w:rsidR="00F279EE" w:rsidRPr="00D41AE0" w:rsidRDefault="002A31BC" w:rsidP="00620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9,436</w:t>
            </w:r>
            <w:r w:rsidR="00A356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2</w:t>
            </w:r>
          </w:p>
        </w:tc>
      </w:tr>
      <w:tr w:rsidR="00F279EE" w:rsidRPr="00D41AE0" w14:paraId="29B426A5" w14:textId="77777777" w:rsidTr="00F279EE">
        <w:trPr>
          <w:trHeight w:val="397"/>
        </w:trPr>
        <w:tc>
          <w:tcPr>
            <w:tcW w:w="3119" w:type="dxa"/>
            <w:tcBorders>
              <w:top w:val="nil"/>
            </w:tcBorders>
            <w:vAlign w:val="center"/>
          </w:tcPr>
          <w:p w14:paraId="2CB5DAA0" w14:textId="77777777" w:rsidR="00F279EE" w:rsidRPr="00D41AE0" w:rsidRDefault="00F279EE" w:rsidP="006208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AE0">
              <w:rPr>
                <w:rFonts w:ascii="Times New Roman" w:hAnsi="Times New Roman" w:cs="Times New Roman"/>
                <w:sz w:val="20"/>
                <w:szCs w:val="20"/>
              </w:rPr>
              <w:t>Average length of scaffolds (</w:t>
            </w:r>
            <w:proofErr w:type="spellStart"/>
            <w:r w:rsidRPr="00D41AE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D4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79107D6" w14:textId="77777777" w:rsidR="00F279EE" w:rsidRPr="00D41AE0" w:rsidRDefault="00F279EE" w:rsidP="006208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010</w:t>
            </w:r>
          </w:p>
        </w:tc>
        <w:tc>
          <w:tcPr>
            <w:tcW w:w="1842" w:type="dxa"/>
            <w:tcBorders>
              <w:top w:val="nil"/>
            </w:tcBorders>
          </w:tcPr>
          <w:p w14:paraId="71E6832B" w14:textId="4F2C9598" w:rsidR="00F279EE" w:rsidRPr="00D41AE0" w:rsidRDefault="00D1226F" w:rsidP="00620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7</w:t>
            </w:r>
            <w:r w:rsidR="002A31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</w:tcBorders>
          </w:tcPr>
          <w:p w14:paraId="3342EE13" w14:textId="156ADA35" w:rsidR="00F279EE" w:rsidRPr="00D41AE0" w:rsidRDefault="00A356E9" w:rsidP="00620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88</w:t>
            </w:r>
          </w:p>
        </w:tc>
      </w:tr>
      <w:tr w:rsidR="00F279EE" w:rsidRPr="00D41AE0" w14:paraId="394C4D6A" w14:textId="77777777" w:rsidTr="00F279EE">
        <w:trPr>
          <w:trHeight w:val="397"/>
        </w:trPr>
        <w:tc>
          <w:tcPr>
            <w:tcW w:w="3119" w:type="dxa"/>
            <w:tcBorders>
              <w:top w:val="nil"/>
            </w:tcBorders>
            <w:vAlign w:val="center"/>
          </w:tcPr>
          <w:p w14:paraId="7F3B5650" w14:textId="77777777" w:rsidR="00F279EE" w:rsidRPr="00D41AE0" w:rsidRDefault="00F279EE" w:rsidP="006208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AE0">
              <w:rPr>
                <w:rFonts w:ascii="Times New Roman" w:hAnsi="Times New Roman" w:cs="Times New Roman"/>
                <w:sz w:val="20"/>
                <w:szCs w:val="20"/>
              </w:rPr>
              <w:t>Number of scaffolds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26B3B1E" w14:textId="77777777" w:rsidR="00F279EE" w:rsidRPr="00D41AE0" w:rsidRDefault="00F279EE" w:rsidP="00620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1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,607</w:t>
            </w:r>
          </w:p>
        </w:tc>
        <w:tc>
          <w:tcPr>
            <w:tcW w:w="1842" w:type="dxa"/>
            <w:tcBorders>
              <w:top w:val="nil"/>
            </w:tcBorders>
          </w:tcPr>
          <w:p w14:paraId="06C7B1B6" w14:textId="2046B4FB" w:rsidR="00F279EE" w:rsidRPr="00D41AE0" w:rsidRDefault="002A31BC" w:rsidP="00620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0,693</w:t>
            </w:r>
          </w:p>
        </w:tc>
        <w:tc>
          <w:tcPr>
            <w:tcW w:w="1842" w:type="dxa"/>
            <w:tcBorders>
              <w:top w:val="nil"/>
            </w:tcBorders>
          </w:tcPr>
          <w:p w14:paraId="35F9555B" w14:textId="4FD85A6F" w:rsidR="00F279EE" w:rsidRPr="00D41AE0" w:rsidRDefault="005825EC" w:rsidP="00620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,609</w:t>
            </w:r>
          </w:p>
        </w:tc>
      </w:tr>
      <w:tr w:rsidR="008C1F40" w:rsidRPr="008C1F40" w14:paraId="44304A7D" w14:textId="77777777" w:rsidTr="00B16EB2">
        <w:trPr>
          <w:trHeight w:val="397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47A848E" w14:textId="79EE3300" w:rsidR="00F279EE" w:rsidRPr="008C1F40" w:rsidRDefault="0076633E" w:rsidP="00620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1F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ffold </w:t>
            </w:r>
            <w:r w:rsidR="00F279EE" w:rsidRPr="008C1F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50 (</w:t>
            </w:r>
            <w:proofErr w:type="spellStart"/>
            <w:r w:rsidR="00F279EE" w:rsidRPr="008C1F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  <w:proofErr w:type="spellEnd"/>
            <w:r w:rsidR="00F279EE" w:rsidRPr="008C1F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3C2B9A" w14:textId="77777777" w:rsidR="00F279EE" w:rsidRPr="008C1F40" w:rsidRDefault="00F279EE" w:rsidP="00620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1F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48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E61A1FD" w14:textId="6D1991A6" w:rsidR="00F279EE" w:rsidRPr="008C1F40" w:rsidRDefault="00D1226F" w:rsidP="00620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1F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</w:t>
            </w:r>
            <w:r w:rsidR="002A31BC" w:rsidRPr="008C1F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290483F" w14:textId="52557D47" w:rsidR="00F279EE" w:rsidRPr="008C1F40" w:rsidRDefault="002A31BC" w:rsidP="00620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1F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18</w:t>
            </w:r>
          </w:p>
        </w:tc>
      </w:tr>
      <w:tr w:rsidR="008C1F40" w:rsidRPr="008C1F40" w14:paraId="39C6CE80" w14:textId="77777777" w:rsidTr="00B16EB2">
        <w:trPr>
          <w:trHeight w:val="397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9670740" w14:textId="1F7AA5AE" w:rsidR="00B16EB2" w:rsidRPr="008C1F40" w:rsidRDefault="00216E7E" w:rsidP="00620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1F4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DD0A2C" w:rsidRPr="008C1F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GMA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08DFB90" w14:textId="426AC3DB" w:rsidR="00B16EB2" w:rsidRPr="008C1F40" w:rsidRDefault="00B16EB2" w:rsidP="00620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1F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1F8B0F0" w14:textId="52FABC09" w:rsidR="00B16EB2" w:rsidRPr="008C1F40" w:rsidRDefault="009D4784" w:rsidP="00620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1F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CA890C7" w14:textId="0C7A82DB" w:rsidR="00B16EB2" w:rsidRPr="008C1F40" w:rsidRDefault="009D4784" w:rsidP="00620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1F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6</w:t>
            </w:r>
          </w:p>
        </w:tc>
      </w:tr>
      <w:tr w:rsidR="008C1F40" w:rsidRPr="008C1F40" w14:paraId="4A51E27D" w14:textId="77777777" w:rsidTr="00F279EE">
        <w:trPr>
          <w:trHeight w:val="397"/>
        </w:trPr>
        <w:tc>
          <w:tcPr>
            <w:tcW w:w="3119" w:type="dxa"/>
            <w:tcBorders>
              <w:top w:val="nil"/>
              <w:bottom w:val="single" w:sz="24" w:space="0" w:color="auto"/>
            </w:tcBorders>
            <w:vAlign w:val="center"/>
          </w:tcPr>
          <w:p w14:paraId="41932E9C" w14:textId="3F32C4E0" w:rsidR="00B16EB2" w:rsidRPr="008C1F40" w:rsidRDefault="00216E7E" w:rsidP="00620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1F4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DD0A2C" w:rsidRPr="008C1F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SCO (%)</w:t>
            </w:r>
          </w:p>
        </w:tc>
        <w:tc>
          <w:tcPr>
            <w:tcW w:w="1843" w:type="dxa"/>
            <w:tcBorders>
              <w:top w:val="nil"/>
              <w:bottom w:val="single" w:sz="24" w:space="0" w:color="auto"/>
            </w:tcBorders>
            <w:vAlign w:val="center"/>
          </w:tcPr>
          <w:p w14:paraId="466FE93E" w14:textId="14E886BF" w:rsidR="00B16EB2" w:rsidRPr="008C1F40" w:rsidRDefault="00B16EB2" w:rsidP="00620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1F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7</w:t>
            </w:r>
          </w:p>
        </w:tc>
        <w:tc>
          <w:tcPr>
            <w:tcW w:w="1842" w:type="dxa"/>
            <w:tcBorders>
              <w:top w:val="nil"/>
              <w:bottom w:val="single" w:sz="24" w:space="0" w:color="auto"/>
            </w:tcBorders>
          </w:tcPr>
          <w:p w14:paraId="4E53CFCE" w14:textId="780C931C" w:rsidR="00B16EB2" w:rsidRPr="008C1F40" w:rsidRDefault="009D4784" w:rsidP="00620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1F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1842" w:type="dxa"/>
            <w:tcBorders>
              <w:top w:val="nil"/>
              <w:bottom w:val="single" w:sz="24" w:space="0" w:color="auto"/>
            </w:tcBorders>
          </w:tcPr>
          <w:p w14:paraId="0057FB57" w14:textId="290DBFA4" w:rsidR="00B16EB2" w:rsidRPr="008C1F40" w:rsidRDefault="009D4784" w:rsidP="00620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1F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</w:t>
            </w:r>
          </w:p>
        </w:tc>
      </w:tr>
    </w:tbl>
    <w:p w14:paraId="0BA680B2" w14:textId="5127E20C" w:rsidR="007A438A" w:rsidRPr="008C1F40" w:rsidRDefault="00216E7E" w:rsidP="00216E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1F4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C1F40">
        <w:rPr>
          <w:rFonts w:ascii="Times New Roman" w:hAnsi="Times New Roman" w:cs="Times New Roman"/>
          <w:color w:val="000000" w:themeColor="text1"/>
          <w:sz w:val="20"/>
          <w:szCs w:val="20"/>
        </w:rPr>
        <w:t>Percentage of the 248 core eukaryotic genes (CEGs) recovered.</w:t>
      </w:r>
    </w:p>
    <w:p w14:paraId="52953120" w14:textId="039298C4" w:rsidR="00216E7E" w:rsidRPr="008C1F40" w:rsidRDefault="00216E7E" w:rsidP="00216E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1F4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="009D4784" w:rsidRPr="008C1F40">
        <w:rPr>
          <w:rFonts w:ascii="Times New Roman" w:hAnsi="Times New Roman" w:cs="Times New Roman"/>
          <w:color w:val="000000" w:themeColor="text1"/>
          <w:sz w:val="20"/>
          <w:szCs w:val="20"/>
        </w:rPr>
        <w:t>Percentage of the 843</w:t>
      </w:r>
      <w:r w:rsidRPr="008C1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D4784" w:rsidRPr="008C1F40">
        <w:rPr>
          <w:rFonts w:ascii="Times New Roman" w:hAnsi="Times New Roman" w:cs="Times New Roman"/>
          <w:color w:val="000000" w:themeColor="text1"/>
          <w:sz w:val="20"/>
          <w:szCs w:val="20"/>
        </w:rPr>
        <w:t>metazoan orthologous genes</w:t>
      </w:r>
      <w:r w:rsidRPr="008C1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covered.</w:t>
      </w:r>
    </w:p>
    <w:p w14:paraId="1C3375BA" w14:textId="77777777" w:rsidR="00216E7E" w:rsidRPr="00216E7E" w:rsidRDefault="00216E7E" w:rsidP="007A438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DA3D3A1" w14:textId="77777777" w:rsidR="007A438A" w:rsidRDefault="007A438A" w:rsidP="007A438A">
      <w:pPr>
        <w:widowControl/>
        <w:wordWrap/>
        <w:jc w:val="left"/>
        <w:rPr>
          <w:rFonts w:ascii="Times New Roman" w:hAnsi="Times New Roman" w:cs="Times New Roman"/>
          <w:b/>
        </w:rPr>
      </w:pPr>
    </w:p>
    <w:p w14:paraId="60FA8C58" w14:textId="181178E4" w:rsidR="000E5B89" w:rsidRDefault="000E5B89"/>
    <w:sectPr w:rsidR="000E5B89" w:rsidSect="001B1C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바탕"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38A"/>
    <w:rsid w:val="00002238"/>
    <w:rsid w:val="000E5B89"/>
    <w:rsid w:val="00112A0F"/>
    <w:rsid w:val="001B1CF1"/>
    <w:rsid w:val="00216E7E"/>
    <w:rsid w:val="002A31BC"/>
    <w:rsid w:val="005825EC"/>
    <w:rsid w:val="005F6D6F"/>
    <w:rsid w:val="00730700"/>
    <w:rsid w:val="0076633E"/>
    <w:rsid w:val="00793401"/>
    <w:rsid w:val="007A438A"/>
    <w:rsid w:val="007E30FD"/>
    <w:rsid w:val="008C1F40"/>
    <w:rsid w:val="0091617B"/>
    <w:rsid w:val="009D4784"/>
    <w:rsid w:val="00A356E9"/>
    <w:rsid w:val="00B16EB2"/>
    <w:rsid w:val="00D1226F"/>
    <w:rsid w:val="00DC0DA8"/>
    <w:rsid w:val="00DD0A2C"/>
    <w:rsid w:val="00F151F5"/>
    <w:rsid w:val="00F279EE"/>
    <w:rsid w:val="00FD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B8C9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438A"/>
    <w:pPr>
      <w:widowControl w:val="0"/>
      <w:wordWrap w:val="0"/>
      <w:jc w:val="both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38A"/>
    <w:pPr>
      <w:jc w:val="both"/>
    </w:pPr>
    <w:rPr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74</Words>
  <Characters>423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1. Statistics on Apostichopus japonicus genome assembly from three assemb</vt:lpstr>
    </vt:vector>
  </TitlesOfParts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oo Park</dc:creator>
  <cp:keywords/>
  <dc:description/>
  <cp:lastModifiedBy>Chungoo Park</cp:lastModifiedBy>
  <cp:revision>9</cp:revision>
  <cp:lastPrinted>2016-09-08T00:49:00Z</cp:lastPrinted>
  <dcterms:created xsi:type="dcterms:W3CDTF">2016-09-08T00:39:00Z</dcterms:created>
  <dcterms:modified xsi:type="dcterms:W3CDTF">2016-11-11T01:33:00Z</dcterms:modified>
</cp:coreProperties>
</file>